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C609B" w14:textId="1B8E3D67" w:rsidR="00A47A01" w:rsidRPr="00F325BA" w:rsidRDefault="00A47A01" w:rsidP="00A47A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F325BA">
        <w:rPr>
          <w:rFonts w:ascii="Times New Roman" w:hAnsi="Times New Roman" w:cs="Times New Roman"/>
          <w:b/>
          <w:bCs/>
          <w:sz w:val="24"/>
          <w:szCs w:val="24"/>
        </w:rPr>
        <w:t>Table: Model Odd Ratios</w:t>
      </w:r>
    </w:p>
    <w:tbl>
      <w:tblPr>
        <w:tblW w:w="10380" w:type="dxa"/>
        <w:tblLook w:val="04A0" w:firstRow="1" w:lastRow="0" w:firstColumn="1" w:lastColumn="0" w:noHBand="0" w:noVBand="1"/>
      </w:tblPr>
      <w:tblGrid>
        <w:gridCol w:w="3415"/>
        <w:gridCol w:w="2525"/>
        <w:gridCol w:w="2220"/>
        <w:gridCol w:w="2220"/>
      </w:tblGrid>
      <w:tr w:rsidR="00A47A01" w:rsidRPr="00F325BA" w14:paraId="65304E2C" w14:textId="77777777" w:rsidTr="003D5EBD">
        <w:trPr>
          <w:trHeight w:val="315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9305E8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Variable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5668D4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OR Unadjusted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0054CD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OR Adjusted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C1F067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OR Final Model</w:t>
            </w:r>
          </w:p>
        </w:tc>
      </w:tr>
      <w:tr w:rsidR="00A47A01" w:rsidRPr="00F325BA" w14:paraId="27F89627" w14:textId="77777777" w:rsidTr="003D5EBD">
        <w:trPr>
          <w:trHeight w:val="63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33D504" w14:textId="46F04B9F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Preferred Language Spoke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HTB</w:t>
            </w:r>
            <w:r w:rsidR="005D214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7FBB91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4B7D98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1E1AD8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</w:tr>
      <w:tr w:rsidR="00A47A01" w:rsidRPr="00F325BA" w14:paraId="38E15676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A52D2A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C25351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6.4 (26.03,26.78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030098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.67 (9.45,9.89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3AD3EF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.21 (18.92,19.5)</w:t>
            </w:r>
          </w:p>
        </w:tc>
      </w:tr>
      <w:tr w:rsidR="00A47A01" w:rsidRPr="00F325BA" w14:paraId="430A2166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EB027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Needs Interpreter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78A65B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92B0E7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99381A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</w:tr>
      <w:tr w:rsidR="00A47A01" w:rsidRPr="00F325BA" w14:paraId="615867F4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02BBB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8A916E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8.54 (28.07,29.02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FA0366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91 (2.84,2.99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1431C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A47A01" w:rsidRPr="00F325BA" w14:paraId="1E4D129C" w14:textId="77777777" w:rsidTr="003D5EBD">
        <w:trPr>
          <w:trHeight w:val="315"/>
        </w:trPr>
        <w:tc>
          <w:tcPr>
            <w:tcW w:w="34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98F33B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ercent Foreign Born in US Census Tract (per 10% increase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B7CE03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67300A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AADF81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</w:tr>
      <w:tr w:rsidR="00A47A01" w:rsidRPr="00F325BA" w14:paraId="39E79258" w14:textId="77777777" w:rsidTr="003D5EBD">
        <w:trPr>
          <w:trHeight w:val="315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CFADBC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8CE93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58 (1.58,1.59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29CFF8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22 (1.21,1.2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E1C2C98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22 (1.21,1.22)</w:t>
            </w:r>
          </w:p>
        </w:tc>
      </w:tr>
      <w:tr w:rsidR="00A47A01" w:rsidRPr="00F325BA" w14:paraId="2E320046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60C9E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</w:rPr>
              <w:t>Race/Ethnicity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7ECA4A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A2337E6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424432D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A47A01" w:rsidRPr="00F325BA" w14:paraId="1192127C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138B3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ite (reference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8F882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2D23FAA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6E10538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</w:t>
            </w:r>
          </w:p>
        </w:tc>
      </w:tr>
      <w:tr w:rsidR="00A47A01" w:rsidRPr="00F325BA" w14:paraId="0A224DAF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BDBE10F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sian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55D744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3.13 (22.79,23.48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13004DF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.31 (18.03,18.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A37CF8E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.83 (18.55,19.12)</w:t>
            </w:r>
          </w:p>
        </w:tc>
      </w:tr>
      <w:tr w:rsidR="00A47A01" w:rsidRPr="00F325BA" w14:paraId="104C6414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10AF6E8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lack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F154B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3 (0.61,0.65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3D0D77A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 (0.58,0.6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DE75FA0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2 (0.61,0.64)</w:t>
            </w:r>
          </w:p>
        </w:tc>
      </w:tr>
      <w:tr w:rsidR="00A47A01" w:rsidRPr="00F325BA" w14:paraId="54AF984C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DA81CC5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ispanic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6492AD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.86 (7.77,7.96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E5BB9E8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.23 (3.19,3.2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FF7E8ED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.41 (3.37,3.46)</w:t>
            </w:r>
          </w:p>
        </w:tc>
      </w:tr>
      <w:tr w:rsidR="00A47A01" w:rsidRPr="00F325BA" w14:paraId="7087AD1C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F729165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acific Islander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0BE37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.17 (11.71,12.64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3CDF475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.94 (10.53,11.3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F281A59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.19 (10.77,11.63)</w:t>
            </w:r>
          </w:p>
        </w:tc>
      </w:tr>
      <w:tr w:rsidR="00A47A01" w:rsidRPr="00F325BA" w14:paraId="602CB7A6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008F0DA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ative American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CA168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86 (1.69,2.05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998CDD4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78 (1.61,1.9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61CF696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82 (1.65,2.01)</w:t>
            </w:r>
          </w:p>
        </w:tc>
      </w:tr>
      <w:tr w:rsidR="00A47A01" w:rsidRPr="00F325BA" w14:paraId="18D6080E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E8E4F5F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nknown/Multipl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87B0DA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72 (4.53,4.93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4985DA9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75 (4.55,4.9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44DD44A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69 (4.49,4.9)</w:t>
            </w:r>
          </w:p>
        </w:tc>
      </w:tr>
      <w:tr w:rsidR="00A47A01" w:rsidRPr="00F325BA" w14:paraId="40F4CE23" w14:textId="77777777" w:rsidTr="003D5EBD">
        <w:trPr>
          <w:trHeight w:val="315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5FFCD83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BCG Vaccine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7BFEEC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CEF5F87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63095EE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A47A01" w:rsidRPr="00F325BA" w14:paraId="3247F94D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4E62A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4E9DBF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55 (2.15,3.03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065C9D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14 (0.91,1.4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BBDAA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A47A01" w:rsidRPr="00F325BA" w14:paraId="5EEBAAC4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E33D0F3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HBV Screen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3A2D0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BE9E9AA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B6125F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A47A01" w:rsidRPr="00F325BA" w14:paraId="6DF3D478" w14:textId="77777777" w:rsidTr="003D5EBD">
        <w:trPr>
          <w:trHeight w:val="315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2FC65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996458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26 (1.25,1.27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AB398A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42 (1.4,1.4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5E77" w14:textId="77777777" w:rsidR="00A47A01" w:rsidRPr="00F325BA" w:rsidRDefault="00A47A01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E2AE63F" w14:textId="77777777" w:rsidR="00A47A01" w:rsidRPr="00925ABF" w:rsidRDefault="00A47A01" w:rsidP="00A47A01">
      <w:pPr>
        <w:rPr>
          <w:rFonts w:cstheme="minorHAnsi"/>
        </w:rPr>
      </w:pPr>
    </w:p>
    <w:p w14:paraId="0ECFD309" w14:textId="77777777" w:rsidR="00A47A01" w:rsidRPr="00925ABF" w:rsidRDefault="00A47A01" w:rsidP="00A47A01">
      <w:pPr>
        <w:rPr>
          <w:rFonts w:cstheme="minorHAnsi"/>
        </w:rPr>
      </w:pPr>
      <w:r w:rsidRPr="00925ABF">
        <w:rPr>
          <w:rFonts w:cstheme="minorHAnsi"/>
        </w:rPr>
        <w:br w:type="page"/>
      </w:r>
    </w:p>
    <w:p w14:paraId="0FBDDACD" w14:textId="77777777" w:rsidR="00A47A01" w:rsidRDefault="00A47A01"/>
    <w:sectPr w:rsidR="00A47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A01"/>
    <w:rsid w:val="005D214B"/>
    <w:rsid w:val="00A4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3DA29"/>
  <w15:chartTrackingRefBased/>
  <w15:docId w15:val="{DC7B761B-F4FF-42BB-A5A8-382B8D848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A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Fischer</dc:creator>
  <cp:keywords/>
  <dc:description/>
  <cp:lastModifiedBy>Heidi Fischer</cp:lastModifiedBy>
  <cp:revision>2</cp:revision>
  <dcterms:created xsi:type="dcterms:W3CDTF">2022-06-08T16:52:00Z</dcterms:created>
  <dcterms:modified xsi:type="dcterms:W3CDTF">2022-06-08T16:57:00Z</dcterms:modified>
</cp:coreProperties>
</file>